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460" w:type="dxa"/>
        <w:tblLook w:val="04A0" w:firstRow="1" w:lastRow="0" w:firstColumn="1" w:lastColumn="0" w:noHBand="0" w:noVBand="1"/>
      </w:tblPr>
      <w:tblGrid>
        <w:gridCol w:w="951"/>
        <w:gridCol w:w="392"/>
        <w:gridCol w:w="617"/>
        <w:gridCol w:w="518"/>
        <w:gridCol w:w="617"/>
        <w:gridCol w:w="518"/>
        <w:gridCol w:w="607"/>
        <w:gridCol w:w="951"/>
        <w:gridCol w:w="392"/>
        <w:gridCol w:w="617"/>
        <w:gridCol w:w="518"/>
        <w:gridCol w:w="617"/>
        <w:gridCol w:w="518"/>
        <w:gridCol w:w="604"/>
      </w:tblGrid>
      <w:tr w:rsidR="009463CC" w:rsidRPr="009463CC" w14:paraId="59706EAA" w14:textId="77777777" w:rsidTr="009463CC">
        <w:trPr>
          <w:trHeight w:val="510"/>
        </w:trPr>
        <w:tc>
          <w:tcPr>
            <w:tcW w:w="6460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3C02F" w14:textId="4B016DC0" w:rsidR="009463CC" w:rsidRPr="009463CC" w:rsidRDefault="00DC413A" w:rsidP="009463C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1 Table</w:t>
            </w:r>
            <w:r w:rsidR="009463CC" w:rsidRPr="009463CC">
              <w:rPr>
                <w:rFonts w:ascii="Arial" w:eastAsia="Times New Roman" w:hAnsi="Arial" w:cs="Arial"/>
                <w:b/>
                <w:bCs/>
                <w:color w:val="000000"/>
              </w:rPr>
              <w:t>. Early and Late power comparison between C</w:t>
            </w:r>
            <w:r w:rsidR="009649CB">
              <w:rPr>
                <w:rFonts w:ascii="Arial" w:eastAsia="Times New Roman" w:hAnsi="Arial" w:cs="Arial"/>
                <w:b/>
                <w:bCs/>
                <w:color w:val="000000"/>
              </w:rPr>
              <w:t>H-NATs and CH-PATs during 0-back</w:t>
            </w:r>
            <w:r w:rsidR="009463CC" w:rsidRPr="009463CC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. </w:t>
            </w:r>
          </w:p>
        </w:tc>
      </w:tr>
      <w:tr w:rsidR="009463CC" w:rsidRPr="009463CC" w14:paraId="62272B29" w14:textId="77777777" w:rsidTr="009463CC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545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5D39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1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A3D95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earl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949E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1045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2223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AF49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Late</w:t>
            </w:r>
          </w:p>
        </w:tc>
      </w:tr>
      <w:tr w:rsidR="009463CC" w:rsidRPr="009463CC" w14:paraId="263238DA" w14:textId="77777777" w:rsidTr="009463CC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FB4F7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1EE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36B96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81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34F2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859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4110D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EDF7D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83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087FE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8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DCF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94D9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</w:tr>
      <w:tr w:rsidR="009463CC" w:rsidRPr="009463CC" w14:paraId="181E6383" w14:textId="77777777" w:rsidTr="009463CC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BCBF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116E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856F05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00E649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8F65B2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53D3C26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9395985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82C0362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8A85B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C37AEE4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F3D47B4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F4AD4B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1A8D51C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5047C3A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</w:tr>
      <w:tr w:rsidR="009463CC" w:rsidRPr="009463CC" w14:paraId="74910A4D" w14:textId="77777777" w:rsidTr="009463CC">
        <w:trPr>
          <w:trHeight w:val="225"/>
        </w:trPr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C5308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eta_N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F6A4DD1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4B0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5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22F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2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D3CA2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FED2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3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BB4AC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77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EF2A6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Theta_N0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439F434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395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1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BA1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0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BEB1D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85A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75B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16</w:t>
            </w:r>
          </w:p>
        </w:tc>
      </w:tr>
      <w:tr w:rsidR="009463CC" w:rsidRPr="009463CC" w14:paraId="4518BE1A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532D7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8BC608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DCF458C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3AC026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2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E4C42B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46799D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B46DA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98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DE7B0C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7237918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6E9394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463A8B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2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D40CEB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475C2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EA75947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22</w:t>
            </w:r>
          </w:p>
        </w:tc>
      </w:tr>
      <w:tr w:rsidR="009463CC" w:rsidRPr="009463CC" w14:paraId="3B3285EC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41C5F5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3543207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0113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5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0EFDA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3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E509D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9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78FB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25DC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64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43F7B4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82838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C319A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9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A1D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4DC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BDC1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960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61</w:t>
            </w:r>
          </w:p>
        </w:tc>
      </w:tr>
      <w:tr w:rsidR="009463CC" w:rsidRPr="009463CC" w14:paraId="714043C8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48753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2C6A271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T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529780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08AEA2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45E682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A8EB3D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2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5526C0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23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BC784E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560249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467E5E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0EAD7B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C62150B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5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9CE1C1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196B90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35</w:t>
            </w:r>
          </w:p>
        </w:tc>
      </w:tr>
      <w:tr w:rsidR="009463CC" w:rsidRPr="009463CC" w14:paraId="5F556D93" w14:textId="77777777" w:rsidTr="009463CC">
        <w:trPr>
          <w:trHeight w:val="240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755301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4FE373D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T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9EBE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FB3D4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6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6BAB0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451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1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445E32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63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DE9D4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3C43681B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T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FDB512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4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81E2D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8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4A6563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205F6B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F962F0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62</w:t>
            </w:r>
          </w:p>
        </w:tc>
      </w:tr>
      <w:tr w:rsidR="009463CC" w:rsidRPr="009463CC" w14:paraId="6D08E326" w14:textId="77777777" w:rsidTr="009463CC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78D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CD0A7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D71B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FFAD4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67B31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0162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EECBC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CC3F0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58749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3BEB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463CC" w:rsidRPr="009463CC" w14:paraId="26F9462C" w14:textId="77777777" w:rsidTr="009463CC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F1322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DA93D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1A2513E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B138752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3B3FC9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0AEA8B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8D4BF3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4B9AB2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1E8CEA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B4C35A2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5B24956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3B45F01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9AD7F75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FF7A08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</w:tr>
      <w:tr w:rsidR="009463CC" w:rsidRPr="009463CC" w14:paraId="58A78B33" w14:textId="77777777" w:rsidTr="009463CC">
        <w:trPr>
          <w:trHeight w:val="225"/>
        </w:trPr>
        <w:tc>
          <w:tcPr>
            <w:tcW w:w="81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5C17A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pha_N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BDC47B4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8AD3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57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5909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1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9368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76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D463C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0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C554C" w14:textId="77777777" w:rsidR="009463CC" w:rsidRPr="000463E7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</w:pPr>
            <w:r w:rsidRPr="000463E7"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  <w:t>0.038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33114DC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lpha_N0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CFA040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86A2A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D91F8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02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A03A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8F5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7ADEA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43</w:t>
            </w:r>
          </w:p>
        </w:tc>
      </w:tr>
      <w:tr w:rsidR="009463CC" w:rsidRPr="009463CC" w14:paraId="4AB356A9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40F47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011AE8EB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06635D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6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2C7B5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9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844562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76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A6671FB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1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72F788F" w14:textId="77777777" w:rsidR="009463CC" w:rsidRPr="000463E7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</w:pPr>
            <w:r w:rsidRPr="000463E7"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  <w:t>0.016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30EB1A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6B82687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AAD9F7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278B92B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9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64515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8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F90F1E3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69C714C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34</w:t>
            </w:r>
          </w:p>
        </w:tc>
      </w:tr>
      <w:tr w:rsidR="009463CC" w:rsidRPr="009463CC" w14:paraId="24D7359D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07A5E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C335458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798E6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3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7CBB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AEF3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2.0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816A7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3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E04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17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BEEFCC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502285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903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8CB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0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B2968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2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0631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5F078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16</w:t>
            </w:r>
          </w:p>
        </w:tc>
      </w:tr>
      <w:tr w:rsidR="009463CC" w:rsidRPr="009463CC" w14:paraId="59B7E097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091FD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355D7B77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T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E56551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7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10AB9BB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15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3841022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9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C6B899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6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48B651D" w14:textId="77777777" w:rsidR="009463CC" w:rsidRPr="000463E7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</w:pPr>
            <w:r w:rsidRPr="000463E7"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  <w:t>0.025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B2E6F9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453A558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7FACE00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1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BBDB636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86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03F1C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A5F806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CD440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39</w:t>
            </w:r>
          </w:p>
        </w:tc>
      </w:tr>
      <w:tr w:rsidR="009463CC" w:rsidRPr="009463CC" w14:paraId="0D0C8A56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2FDA17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0CCEB16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T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75DA7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63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0CF33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29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990F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1.96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C6CB0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1.4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D2850F" w14:textId="77777777" w:rsidR="009463CC" w:rsidRPr="000463E7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</w:pPr>
            <w:r w:rsidRPr="000463E7"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  <w:t>0.027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2478AA9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5D9F32A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T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853B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0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176A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7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114A8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49B18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9ECC32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75</w:t>
            </w:r>
          </w:p>
        </w:tc>
      </w:tr>
      <w:tr w:rsidR="009463CC" w:rsidRPr="009463CC" w14:paraId="36E47A48" w14:textId="77777777" w:rsidTr="009463CC">
        <w:trPr>
          <w:trHeight w:val="30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3B57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A214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4A40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81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61E7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F80C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7DA5F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14BA6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FF0AD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NAT</w:t>
            </w:r>
          </w:p>
        </w:tc>
        <w:tc>
          <w:tcPr>
            <w:tcW w:w="8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00BA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</w:rPr>
              <w:t>CH-PA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5BE5B" w14:textId="77777777" w:rsidR="009463CC" w:rsidRPr="009463CC" w:rsidRDefault="009463CC" w:rsidP="009463C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9463CC" w:rsidRPr="009463CC" w14:paraId="06600BD9" w14:textId="77777777" w:rsidTr="009463CC">
        <w:trPr>
          <w:trHeight w:val="240"/>
        </w:trPr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3F219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9009" w14:textId="77777777" w:rsidR="009463CC" w:rsidRPr="009463CC" w:rsidRDefault="009463CC" w:rsidP="009463C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F3172ED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12B6C7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3FAD17A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42FF5A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4AE4DA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D3A722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63974C5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 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416B0D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9B4C87D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7C131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Mean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DF43ABB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SD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1D7E03A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 value</w:t>
            </w:r>
          </w:p>
        </w:tc>
      </w:tr>
      <w:tr w:rsidR="009463CC" w:rsidRPr="009463CC" w14:paraId="41CEDE22" w14:textId="77777777" w:rsidTr="009463CC">
        <w:trPr>
          <w:trHeight w:val="225"/>
        </w:trPr>
        <w:tc>
          <w:tcPr>
            <w:tcW w:w="818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B32AF2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eta_N0</w:t>
            </w: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D8358B6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0CF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19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056A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9</w:t>
            </w:r>
          </w:p>
        </w:tc>
        <w:tc>
          <w:tcPr>
            <w:tcW w:w="4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6F4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60</w:t>
            </w:r>
          </w:p>
        </w:tc>
        <w:tc>
          <w:tcPr>
            <w:tcW w:w="3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D0D9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4</w:t>
            </w:r>
          </w:p>
        </w:tc>
        <w:tc>
          <w:tcPr>
            <w:tcW w:w="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EC57A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68</w:t>
            </w:r>
          </w:p>
        </w:tc>
        <w:tc>
          <w:tcPr>
            <w:tcW w:w="81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1AA393" w14:textId="77777777" w:rsidR="009463CC" w:rsidRPr="009463CC" w:rsidRDefault="00963B47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Bet</w:t>
            </w:r>
            <w:r w:rsidR="009463CC" w:rsidRPr="009463CC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  <w:t>a_N0</w:t>
            </w:r>
          </w:p>
        </w:tc>
        <w:tc>
          <w:tcPr>
            <w:tcW w:w="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7A021877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F</w:t>
            </w:r>
          </w:p>
        </w:tc>
        <w:tc>
          <w:tcPr>
            <w:tcW w:w="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73C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2</w:t>
            </w:r>
          </w:p>
        </w:tc>
        <w:tc>
          <w:tcPr>
            <w:tcW w:w="3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994D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4</w:t>
            </w:r>
          </w:p>
        </w:tc>
        <w:tc>
          <w:tcPr>
            <w:tcW w:w="4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F54A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0</w:t>
            </w:r>
          </w:p>
        </w:tc>
        <w:tc>
          <w:tcPr>
            <w:tcW w:w="3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3FB5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9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0753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80</w:t>
            </w:r>
          </w:p>
        </w:tc>
      </w:tr>
      <w:tr w:rsidR="009463CC" w:rsidRPr="009463CC" w14:paraId="16B75E2A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2C963E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218CA4D6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B9C773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3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95574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1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7842661B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74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6540ACD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12F310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37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A78386E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41197C8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C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09CA03B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2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5FE6BE3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C7DB177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D0DFF70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D0D6A6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81</w:t>
            </w:r>
          </w:p>
        </w:tc>
      </w:tr>
      <w:tr w:rsidR="009463CC" w:rsidRPr="009463CC" w14:paraId="76BD4F5E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3A430F3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1CF69CE4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D9CA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3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FE453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64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7115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72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0A0CD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5B7C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117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B8664B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739480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P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C1266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AA32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8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238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F799D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93CC6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71</w:t>
            </w:r>
          </w:p>
        </w:tc>
      </w:tr>
      <w:tr w:rsidR="009463CC" w:rsidRPr="009463CC" w14:paraId="3DD6BE54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79AC86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6805F532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T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79C75B3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27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85C3B8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0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6397C8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61</w:t>
            </w:r>
          </w:p>
        </w:tc>
        <w:tc>
          <w:tcPr>
            <w:tcW w:w="35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38C2BE48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220A95D7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072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23301A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noWrap/>
            <w:vAlign w:val="bottom"/>
            <w:hideMark/>
          </w:tcPr>
          <w:p w14:paraId="5FF90480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LT</w:t>
            </w:r>
          </w:p>
        </w:tc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F2E7F09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365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5CC629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7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6CF04C6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35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59AFA857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14:paraId="42D9EFF1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735</w:t>
            </w:r>
          </w:p>
        </w:tc>
      </w:tr>
      <w:tr w:rsidR="009463CC" w:rsidRPr="009463CC" w14:paraId="3C8BCEC6" w14:textId="77777777" w:rsidTr="009463CC">
        <w:trPr>
          <w:trHeight w:val="225"/>
        </w:trPr>
        <w:tc>
          <w:tcPr>
            <w:tcW w:w="818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5064D2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138B0FF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T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ADEE8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11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653E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46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EAFA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-0.54</w:t>
            </w:r>
          </w:p>
        </w:tc>
        <w:tc>
          <w:tcPr>
            <w:tcW w:w="3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253325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53</w:t>
            </w:r>
          </w:p>
        </w:tc>
        <w:tc>
          <w:tcPr>
            <w:tcW w:w="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7E2FE" w14:textId="77777777" w:rsidR="009463CC" w:rsidRPr="000463E7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</w:pPr>
            <w:r w:rsidRPr="000463E7">
              <w:rPr>
                <w:rFonts w:ascii="Calibri" w:eastAsia="Times New Roman" w:hAnsi="Calibri" w:cs="Calibri"/>
                <w:b/>
                <w:color w:val="C65911"/>
                <w:sz w:val="17"/>
                <w:szCs w:val="17"/>
              </w:rPr>
              <w:t>0.048</w:t>
            </w:r>
          </w:p>
        </w:tc>
        <w:tc>
          <w:tcPr>
            <w:tcW w:w="817" w:type="dxa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3BE7DE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2EFDA"/>
            <w:noWrap/>
            <w:vAlign w:val="bottom"/>
            <w:hideMark/>
          </w:tcPr>
          <w:p w14:paraId="1C3AEEF7" w14:textId="77777777" w:rsidR="009463CC" w:rsidRPr="009463CC" w:rsidRDefault="009463CC" w:rsidP="009463C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RT</w:t>
            </w:r>
          </w:p>
        </w:tc>
        <w:tc>
          <w:tcPr>
            <w:tcW w:w="4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EE3FDE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4</w:t>
            </w:r>
          </w:p>
        </w:tc>
        <w:tc>
          <w:tcPr>
            <w:tcW w:w="3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14DBBA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0</w:t>
            </w:r>
          </w:p>
        </w:tc>
        <w:tc>
          <w:tcPr>
            <w:tcW w:w="4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3E2B44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25</w:t>
            </w:r>
          </w:p>
        </w:tc>
        <w:tc>
          <w:tcPr>
            <w:tcW w:w="3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881F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35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8904D8" w14:textId="77777777" w:rsidR="009463CC" w:rsidRPr="009463CC" w:rsidRDefault="009463CC" w:rsidP="009463CC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</w:pPr>
            <w:r w:rsidRPr="009463CC">
              <w:rPr>
                <w:rFonts w:ascii="Calibri" w:eastAsia="Times New Roman" w:hAnsi="Calibri" w:cs="Calibri"/>
                <w:color w:val="000000"/>
                <w:sz w:val="17"/>
                <w:szCs w:val="17"/>
              </w:rPr>
              <w:t>0.966</w:t>
            </w:r>
          </w:p>
        </w:tc>
      </w:tr>
    </w:tbl>
    <w:p w14:paraId="0AD67ACA" w14:textId="6D6DB3C3" w:rsidR="009463CC" w:rsidRDefault="009463CC">
      <w:bookmarkStart w:id="0" w:name="_GoBack"/>
      <w:bookmarkEnd w:id="0"/>
    </w:p>
    <w:sectPr w:rsidR="009463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463CC"/>
    <w:rsid w:val="000463E7"/>
    <w:rsid w:val="007A2683"/>
    <w:rsid w:val="008923C3"/>
    <w:rsid w:val="009463CC"/>
    <w:rsid w:val="00963B47"/>
    <w:rsid w:val="009649CB"/>
    <w:rsid w:val="00BC0AB3"/>
    <w:rsid w:val="00DC41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733BB0"/>
  <w15:chartTrackingRefBased/>
  <w15:docId w15:val="{48D8FD8F-3FC8-4795-8084-357C196C6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0463E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463E7"/>
    <w:rPr>
      <w:color w:val="954F72"/>
      <w:u w:val="single"/>
    </w:rPr>
  </w:style>
  <w:style w:type="paragraph" w:customStyle="1" w:styleId="xl65">
    <w:name w:val="xl65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0463E7"/>
    <w:pPr>
      <w:pBdr>
        <w:bottom w:val="single" w:sz="8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7">
    <w:name w:val="xl67"/>
    <w:basedOn w:val="Normal"/>
    <w:rsid w:val="000463E7"/>
    <w:pP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8">
    <w:name w:val="xl68"/>
    <w:basedOn w:val="Normal"/>
    <w:rsid w:val="000463E7"/>
    <w:pPr>
      <w:pBdr>
        <w:top w:val="single" w:sz="4" w:space="0" w:color="auto"/>
      </w:pBdr>
      <w:shd w:val="clear" w:color="000000" w:fill="E2EFDA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69">
    <w:name w:val="xl69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0">
    <w:name w:val="xl70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1">
    <w:name w:val="xl71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2">
    <w:name w:val="xl72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3">
    <w:name w:val="xl73"/>
    <w:basedOn w:val="Normal"/>
    <w:rsid w:val="000463E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4">
    <w:name w:val="xl74"/>
    <w:basedOn w:val="Normal"/>
    <w:rsid w:val="000463E7"/>
    <w:pPr>
      <w:pBdr>
        <w:bottom w:val="single" w:sz="8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5">
    <w:name w:val="xl75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77">
    <w:name w:val="xl77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79">
    <w:name w:val="xl79"/>
    <w:basedOn w:val="Normal"/>
    <w:rsid w:val="000463E7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0">
    <w:name w:val="xl80"/>
    <w:basedOn w:val="Normal"/>
    <w:rsid w:val="000463E7"/>
    <w:pPr>
      <w:pBdr>
        <w:top w:val="single" w:sz="4" w:space="0" w:color="auto"/>
      </w:pBdr>
      <w:shd w:val="clear" w:color="000000" w:fill="E7E6E6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1">
    <w:name w:val="xl81"/>
    <w:basedOn w:val="Normal"/>
    <w:rsid w:val="000463E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2">
    <w:name w:val="xl82"/>
    <w:basedOn w:val="Normal"/>
    <w:rsid w:val="000463E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3">
    <w:name w:val="xl83"/>
    <w:basedOn w:val="Normal"/>
    <w:rsid w:val="000463E7"/>
    <w:pPr>
      <w:shd w:val="clear" w:color="000000" w:fill="E7E6E6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7"/>
      <w:szCs w:val="17"/>
    </w:rPr>
  </w:style>
  <w:style w:type="paragraph" w:customStyle="1" w:styleId="xl84">
    <w:name w:val="xl84"/>
    <w:basedOn w:val="Normal"/>
    <w:rsid w:val="000463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5">
    <w:name w:val="xl85"/>
    <w:basedOn w:val="Normal"/>
    <w:rsid w:val="000463E7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6">
    <w:name w:val="xl86"/>
    <w:basedOn w:val="Normal"/>
    <w:rsid w:val="000463E7"/>
    <w:pPr>
      <w:pBdr>
        <w:bottom w:val="single" w:sz="8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87">
    <w:name w:val="xl87"/>
    <w:basedOn w:val="Normal"/>
    <w:rsid w:val="000463E7"/>
    <w:pPr>
      <w:pBdr>
        <w:top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956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74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1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1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0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rophysiology</dc:creator>
  <cp:keywords/>
  <dc:description/>
  <cp:lastModifiedBy>Hong</cp:lastModifiedBy>
  <cp:revision>3</cp:revision>
  <dcterms:created xsi:type="dcterms:W3CDTF">2018-11-23T00:19:00Z</dcterms:created>
  <dcterms:modified xsi:type="dcterms:W3CDTF">2018-11-23T00:20:00Z</dcterms:modified>
</cp:coreProperties>
</file>